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50851" w:rsidRPr="00550851" w:rsidRDefault="00550851" w:rsidP="00550851">
      <w:pPr>
        <w:pStyle w:val="Heading1"/>
        <w:spacing w:line="480" w:lineRule="auto"/>
        <w:rPr>
          <w:b/>
        </w:rPr>
      </w:pPr>
      <w:r w:rsidRPr="00504699">
        <w:rPr>
          <w:b/>
        </w:rPr>
        <w:t xml:space="preserve">The </w:t>
      </w:r>
      <w:r w:rsidRPr="00504699">
        <w:rPr>
          <w:rStyle w:val="Heading1Char"/>
          <w:b/>
        </w:rPr>
        <w:t>Comprehensive</w:t>
      </w:r>
      <w:r w:rsidRPr="00504699">
        <w:rPr>
          <w:b/>
        </w:rPr>
        <w:t xml:space="preserve"> Adaptive Multisite Prevention of University student Suicide (CAMPUS) Trial: Protocol for </w:t>
      </w:r>
      <w:r>
        <w:rPr>
          <w:b/>
        </w:rPr>
        <w:t xml:space="preserve">a </w:t>
      </w:r>
      <w:r w:rsidRPr="00504699">
        <w:rPr>
          <w:b/>
        </w:rPr>
        <w:t>Randomized Controlled Trial</w:t>
      </w:r>
    </w:p>
    <w:p w:rsidR="00550851" w:rsidRDefault="00550851" w:rsidP="00550851">
      <w:pPr>
        <w:spacing w:line="480" w:lineRule="auto"/>
      </w:pPr>
    </w:p>
    <w:p w:rsidR="00550851" w:rsidRDefault="00550851" w:rsidP="00550851">
      <w:pPr>
        <w:pStyle w:val="Heading2"/>
        <w:spacing w:before="0" w:line="480" w:lineRule="auto"/>
        <w:rPr>
          <w:b/>
        </w:rPr>
      </w:pPr>
      <w:r>
        <w:rPr>
          <w:b/>
        </w:rPr>
        <w:t xml:space="preserve">Author commentary on </w:t>
      </w:r>
      <w:r w:rsidRPr="00550851">
        <w:rPr>
          <w:b/>
        </w:rPr>
        <w:t>original peer-review reports from the granting agency </w:t>
      </w:r>
    </w:p>
    <w:p w:rsidR="00550851" w:rsidRPr="00550851" w:rsidRDefault="00550851" w:rsidP="00550851">
      <w:pPr>
        <w:spacing w:line="480" w:lineRule="auto"/>
        <w:rPr>
          <w:rFonts w:cstheme="minorHAnsi"/>
        </w:rPr>
      </w:pPr>
      <w:r w:rsidRPr="00550851">
        <w:rPr>
          <w:rFonts w:cstheme="minorHAnsi"/>
        </w:rPr>
        <w:tab/>
      </w:r>
    </w:p>
    <w:p w:rsidR="00550851" w:rsidRPr="00550851" w:rsidRDefault="00550851" w:rsidP="00550851">
      <w:pPr>
        <w:spacing w:line="480" w:lineRule="auto"/>
        <w:ind w:firstLine="720"/>
      </w:pPr>
      <w:r>
        <w:rPr>
          <w:rFonts w:cstheme="minorHAnsi"/>
        </w:rPr>
        <w:t xml:space="preserve">The </w:t>
      </w:r>
      <w:r w:rsidRPr="00550851">
        <w:rPr>
          <w:rFonts w:cstheme="minorHAnsi"/>
        </w:rPr>
        <w:t>protocol presented in this publication differs from the initial design that was peer-reviewed by our funding agency. These modifications were necessary due to the unforeseen impact of the COVID-19 pandemic, which posed challenges that could not have been anticipated at the time of initial planning. To ensure participant safety and adapt to logistical constraints, we implemented</w:t>
      </w:r>
      <w:r w:rsidRPr="00550851">
        <w:t xml:space="preserve"> substantial changes in the trial design and methodology.</w:t>
      </w:r>
    </w:p>
    <w:p w:rsidR="00550851" w:rsidRPr="00550851" w:rsidRDefault="00550851" w:rsidP="00550851">
      <w:pPr>
        <w:spacing w:line="480" w:lineRule="auto"/>
        <w:ind w:firstLine="720"/>
      </w:pPr>
      <w:r w:rsidRPr="00550851">
        <w:t xml:space="preserve">These modifications were carefully considered and implemented in consultation with our scientific advisory board, </w:t>
      </w:r>
      <w:r>
        <w:t xml:space="preserve">university counseling center </w:t>
      </w:r>
      <w:r w:rsidRPr="00550851">
        <w:t xml:space="preserve">implementation advisory board, and program officer from the funding agency. Each of these stakeholders provided invaluable guidance to ensure that the changes maintained the </w:t>
      </w:r>
      <w:r w:rsidR="00B650AC">
        <w:t xml:space="preserve">scientific </w:t>
      </w:r>
      <w:r w:rsidRPr="00550851">
        <w:t>integrity of the study, while allowing us to adapt to the evolving situation. All modifications were designed to</w:t>
      </w:r>
      <w:r w:rsidR="00B650AC">
        <w:t xml:space="preserve"> </w:t>
      </w:r>
      <w:r w:rsidRPr="00550851">
        <w:t xml:space="preserve">mitigate potential biases that could arise from the altered circumstances. </w:t>
      </w:r>
      <w:r w:rsidR="00A973A1">
        <w:t>Any adjustments</w:t>
      </w:r>
      <w:r>
        <w:t xml:space="preserve"> to the initial design were transparently documented and reviewed by the funding agency, </w:t>
      </w:r>
      <w:r w:rsidR="001B0112">
        <w:t xml:space="preserve">the </w:t>
      </w:r>
      <w:r>
        <w:t>institutional review board</w:t>
      </w:r>
      <w:r w:rsidR="005213CA">
        <w:t>s</w:t>
      </w:r>
      <w:r>
        <w:t>, and our Data Safety Monitoring Board. This</w:t>
      </w:r>
      <w:r w:rsidRPr="00550851">
        <w:t xml:space="preserve"> approach aims to ensure that the study findings remain as unbiased as possible, despite the external constraints encountered.</w:t>
      </w:r>
    </w:p>
    <w:sectPr w:rsidR="00550851" w:rsidRPr="00550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51"/>
    <w:rsid w:val="001B0112"/>
    <w:rsid w:val="0036181C"/>
    <w:rsid w:val="00430CB4"/>
    <w:rsid w:val="005213CA"/>
    <w:rsid w:val="00550851"/>
    <w:rsid w:val="00A973A1"/>
    <w:rsid w:val="00B131BE"/>
    <w:rsid w:val="00B41CF8"/>
    <w:rsid w:val="00B650AC"/>
    <w:rsid w:val="00D94B4E"/>
    <w:rsid w:val="00DC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35B17"/>
  <w15:chartTrackingRefBased/>
  <w15:docId w15:val="{9C03B2BE-E8E9-084C-9ECF-3B740A99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85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85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5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508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5085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3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Machell</dc:creator>
  <cp:keywords/>
  <dc:description/>
  <cp:lastModifiedBy>Kyla Machell</cp:lastModifiedBy>
  <cp:revision>6</cp:revision>
  <dcterms:created xsi:type="dcterms:W3CDTF">2024-11-07T18:30:00Z</dcterms:created>
  <dcterms:modified xsi:type="dcterms:W3CDTF">2024-11-07T18:43:00Z</dcterms:modified>
</cp:coreProperties>
</file>